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ABAA2" w14:textId="06640F61" w:rsidR="00865728" w:rsidRPr="009A5EC2" w:rsidRDefault="00865728" w:rsidP="005B65CB">
      <w:pPr>
        <w:spacing w:line="240" w:lineRule="auto"/>
        <w:rPr>
          <w:rFonts w:ascii="Arial" w:hAnsi="Arial" w:cs="Arial"/>
          <w:szCs w:val="24"/>
        </w:rPr>
      </w:pPr>
      <w:r w:rsidRPr="009A5EC2">
        <w:rPr>
          <w:rFonts w:ascii="Arial" w:hAnsi="Arial" w:cs="Arial"/>
          <w:szCs w:val="24"/>
        </w:rPr>
        <w:t>Table</w:t>
      </w:r>
      <w:r w:rsidR="00DB6E05" w:rsidRPr="009A5EC2">
        <w:rPr>
          <w:rFonts w:ascii="Arial" w:hAnsi="Arial" w:cs="Arial"/>
          <w:szCs w:val="24"/>
        </w:rPr>
        <w:t xml:space="preserve"> S2</w:t>
      </w:r>
      <w:r w:rsidRPr="009A5EC2">
        <w:rPr>
          <w:rFonts w:ascii="Arial" w:hAnsi="Arial" w:cs="Arial"/>
          <w:szCs w:val="24"/>
        </w:rPr>
        <w:t xml:space="preserve">. </w:t>
      </w:r>
      <w:r w:rsidRPr="009A5EC2">
        <w:rPr>
          <w:rFonts w:ascii="Arial" w:hAnsi="Arial" w:cs="Arial"/>
          <w:szCs w:val="24"/>
          <w:lang w:val="en-US"/>
        </w:rPr>
        <w:t xml:space="preserve">Details of </w:t>
      </w:r>
      <w:r w:rsidR="002F6666" w:rsidRPr="009A5EC2">
        <w:rPr>
          <w:rFonts w:ascii="Arial" w:hAnsi="Arial" w:cs="Arial"/>
          <w:szCs w:val="24"/>
          <w:lang w:val="en-US"/>
        </w:rPr>
        <w:t xml:space="preserve">sunflower </w:t>
      </w:r>
      <w:r w:rsidR="00C81155">
        <w:rPr>
          <w:rFonts w:ascii="Arial" w:hAnsi="Arial" w:cs="Arial"/>
          <w:szCs w:val="24"/>
          <w:lang w:val="en-US"/>
        </w:rPr>
        <w:t>tissue</w:t>
      </w:r>
      <w:r w:rsidRPr="009A5EC2">
        <w:rPr>
          <w:rFonts w:ascii="Arial" w:hAnsi="Arial" w:cs="Arial"/>
          <w:szCs w:val="24"/>
          <w:lang w:val="en-US"/>
        </w:rPr>
        <w:t>, stress treatment</w:t>
      </w:r>
      <w:bookmarkStart w:id="0" w:name="_GoBack"/>
      <w:bookmarkEnd w:id="0"/>
      <w:r w:rsidRPr="009A5EC2">
        <w:rPr>
          <w:rFonts w:ascii="Arial" w:hAnsi="Arial" w:cs="Arial"/>
          <w:szCs w:val="24"/>
          <w:lang w:val="en-US"/>
        </w:rPr>
        <w:t xml:space="preserve"> and microarray source used in the </w:t>
      </w:r>
      <w:r w:rsidR="001A12A1" w:rsidRPr="009A5EC2">
        <w:rPr>
          <w:rFonts w:ascii="Arial" w:hAnsi="Arial" w:cs="Arial"/>
          <w:szCs w:val="24"/>
          <w:lang w:val="en-US"/>
        </w:rPr>
        <w:t>transcriptomic</w:t>
      </w:r>
      <w:r w:rsidRPr="009A5EC2">
        <w:rPr>
          <w:rFonts w:ascii="Arial" w:hAnsi="Arial" w:cs="Arial"/>
          <w:szCs w:val="24"/>
          <w:lang w:val="en-US"/>
        </w:rPr>
        <w:t xml:space="preserve"> data</w:t>
      </w:r>
      <w:r w:rsidRPr="009A5EC2">
        <w:rPr>
          <w:rFonts w:ascii="Arial" w:hAnsi="Arial" w:cs="Arial"/>
          <w:szCs w:val="24"/>
        </w:rPr>
        <w:t xml:space="preserve"> </w:t>
      </w:r>
      <w:r w:rsidR="001F111F" w:rsidRPr="009A5EC2">
        <w:rPr>
          <w:rFonts w:ascii="Arial" w:hAnsi="Arial" w:cs="Arial"/>
          <w:szCs w:val="24"/>
        </w:rPr>
        <w:t>downloaded from public sources.</w:t>
      </w:r>
    </w:p>
    <w:tbl>
      <w:tblPr>
        <w:tblW w:w="1443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5"/>
        <w:gridCol w:w="1850"/>
        <w:gridCol w:w="1440"/>
        <w:gridCol w:w="1890"/>
        <w:gridCol w:w="4140"/>
        <w:gridCol w:w="4590"/>
      </w:tblGrid>
      <w:tr w:rsidR="001070FD" w:rsidRPr="009A5EC2" w14:paraId="42E6C896" w14:textId="77777777" w:rsidTr="00B4019B">
        <w:trPr>
          <w:trHeight w:val="368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3636C08E" w14:textId="77777777" w:rsidR="001070FD" w:rsidRPr="009A5EC2" w:rsidRDefault="001070FD" w:rsidP="00530549">
            <w:pPr>
              <w:spacing w:line="240" w:lineRule="auto"/>
              <w:rPr>
                <w:rFonts w:ascii="Arial" w:hAnsi="Arial" w:cs="Arial"/>
                <w:b/>
                <w:szCs w:val="24"/>
              </w:rPr>
            </w:pPr>
            <w:r w:rsidRPr="009A5EC2">
              <w:rPr>
                <w:rFonts w:ascii="Arial" w:hAnsi="Arial" w:cs="Arial"/>
                <w:b/>
                <w:szCs w:val="24"/>
                <w:lang w:val="en-US"/>
              </w:rPr>
              <w:t>S</w:t>
            </w:r>
            <w:r w:rsidR="00530549" w:rsidRPr="009A5EC2">
              <w:rPr>
                <w:rFonts w:ascii="Arial" w:hAnsi="Arial" w:cs="Arial"/>
                <w:b/>
                <w:szCs w:val="24"/>
                <w:lang w:val="en-US"/>
              </w:rPr>
              <w:t>l</w:t>
            </w:r>
            <w:r w:rsidRPr="009A5EC2">
              <w:rPr>
                <w:rFonts w:ascii="Arial" w:hAnsi="Arial" w:cs="Arial"/>
                <w:b/>
                <w:szCs w:val="24"/>
                <w:lang w:val="en-US"/>
              </w:rPr>
              <w:t>.</w:t>
            </w:r>
            <w:r w:rsidR="00530549" w:rsidRPr="009A5EC2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Pr="009A5EC2">
              <w:rPr>
                <w:rFonts w:ascii="Arial" w:hAnsi="Arial" w:cs="Arial"/>
                <w:b/>
                <w:szCs w:val="24"/>
                <w:lang w:val="en-US"/>
              </w:rPr>
              <w:t>N</w:t>
            </w:r>
            <w:r w:rsidR="00530549" w:rsidRPr="009A5EC2">
              <w:rPr>
                <w:rFonts w:ascii="Arial" w:hAnsi="Arial" w:cs="Arial"/>
                <w:b/>
                <w:szCs w:val="24"/>
                <w:lang w:val="en-US"/>
              </w:rPr>
              <w:t>o</w:t>
            </w:r>
            <w:r w:rsidRPr="009A5EC2">
              <w:rPr>
                <w:rFonts w:ascii="Arial" w:hAnsi="Arial" w:cs="Arial"/>
                <w:b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6D85CA0B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b/>
                <w:szCs w:val="24"/>
              </w:rPr>
            </w:pPr>
            <w:r w:rsidRPr="009A5EC2">
              <w:rPr>
                <w:rFonts w:ascii="Arial" w:hAnsi="Arial" w:cs="Arial"/>
                <w:b/>
                <w:szCs w:val="24"/>
                <w:lang w:val="en-US"/>
              </w:rPr>
              <w:t>Name of array</w:t>
            </w:r>
            <w:r w:rsidRPr="009A5EC2">
              <w:rPr>
                <w:rFonts w:ascii="Arial" w:hAnsi="Arial" w:cs="Arial"/>
                <w:b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7" w:type="dxa"/>
              <w:left w:w="35" w:type="dxa"/>
              <w:bottom w:w="0" w:type="dxa"/>
              <w:right w:w="35" w:type="dxa"/>
            </w:tcMar>
          </w:tcPr>
          <w:p w14:paraId="40A50C9F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b/>
                <w:szCs w:val="24"/>
              </w:rPr>
            </w:pPr>
            <w:r w:rsidRPr="009A5EC2">
              <w:rPr>
                <w:rFonts w:ascii="Arial" w:hAnsi="Arial" w:cs="Arial"/>
                <w:b/>
                <w:szCs w:val="24"/>
              </w:rPr>
              <w:t xml:space="preserve">Type of stress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</w:tcPr>
          <w:p w14:paraId="16E1F6B9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b/>
                <w:szCs w:val="24"/>
              </w:rPr>
            </w:pPr>
            <w:r w:rsidRPr="009A5EC2">
              <w:rPr>
                <w:rFonts w:ascii="Arial" w:hAnsi="Arial" w:cs="Arial"/>
                <w:b/>
                <w:szCs w:val="24"/>
                <w:lang w:val="en-US"/>
              </w:rPr>
              <w:t>Age of plant and plant part used</w:t>
            </w:r>
            <w:r w:rsidRPr="009A5EC2">
              <w:rPr>
                <w:rFonts w:ascii="Arial" w:hAnsi="Arial" w:cs="Arial"/>
                <w:b/>
                <w:szCs w:val="24"/>
              </w:rP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75C2CB34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b/>
                <w:szCs w:val="24"/>
              </w:rPr>
            </w:pPr>
            <w:r w:rsidRPr="009A5EC2">
              <w:rPr>
                <w:rFonts w:ascii="Arial" w:hAnsi="Arial" w:cs="Arial"/>
                <w:b/>
                <w:szCs w:val="24"/>
                <w:lang w:val="en-US"/>
              </w:rPr>
              <w:t>Stress treatment</w:t>
            </w:r>
            <w:r w:rsidRPr="009A5EC2">
              <w:rPr>
                <w:rFonts w:ascii="Arial" w:hAnsi="Arial" w:cs="Arial"/>
                <w:b/>
                <w:szCs w:val="24"/>
              </w:rPr>
              <w:t xml:space="preserve"> and duration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4CFA8C57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b/>
                <w:szCs w:val="24"/>
              </w:rPr>
            </w:pPr>
            <w:r w:rsidRPr="009A5EC2">
              <w:rPr>
                <w:rFonts w:ascii="Arial" w:hAnsi="Arial" w:cs="Arial"/>
                <w:b/>
                <w:szCs w:val="24"/>
                <w:lang w:val="en-US"/>
              </w:rPr>
              <w:t>Reference</w:t>
            </w:r>
            <w:r w:rsidRPr="009A5EC2">
              <w:rPr>
                <w:rFonts w:ascii="Arial" w:hAnsi="Arial" w:cs="Arial"/>
                <w:b/>
                <w:szCs w:val="24"/>
              </w:rPr>
              <w:t xml:space="preserve"> </w:t>
            </w:r>
          </w:p>
        </w:tc>
      </w:tr>
      <w:tr w:rsidR="001070FD" w:rsidRPr="009A5EC2" w14:paraId="229AF158" w14:textId="77777777" w:rsidTr="00B4019B">
        <w:trPr>
          <w:trHeight w:val="1655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2AA9FA4F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1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55F47E0B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-GEOD-45586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</w:tcPr>
          <w:p w14:paraId="1F944191" w14:textId="77777777" w:rsidR="001070FD" w:rsidRPr="009A5EC2" w:rsidRDefault="0084268C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 xml:space="preserve">Cold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A41BCA" w14:textId="1CAB8547" w:rsidR="001070FD" w:rsidRPr="009A5EC2" w:rsidRDefault="001070FD" w:rsidP="00B4019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ffect of cold stress</w:t>
            </w:r>
            <w:r w:rsidRPr="009A5EC2">
              <w:rPr>
                <w:rFonts w:ascii="Arial" w:hAnsi="Arial" w:cs="Arial"/>
                <w:szCs w:val="24"/>
              </w:rPr>
              <w:t xml:space="preserve"> 6 leaves well-developed stage,  30-35 days old, leaf sample 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53CACC21" w14:textId="66B221F3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>1.</w:t>
            </w:r>
            <w:r w:rsidR="00B4019B">
              <w:rPr>
                <w:rFonts w:ascii="Arial" w:hAnsi="Arial" w:cs="Arial"/>
                <w:szCs w:val="24"/>
              </w:rPr>
              <w:t xml:space="preserve"> </w:t>
            </w:r>
            <w:r w:rsidR="00B4019B" w:rsidRPr="009A5EC2">
              <w:rPr>
                <w:rFonts w:ascii="Arial" w:hAnsi="Arial" w:cs="Arial"/>
                <w:szCs w:val="24"/>
              </w:rPr>
              <w:t xml:space="preserve">Cold </w:t>
            </w:r>
            <w:r w:rsidRPr="009A5EC2">
              <w:rPr>
                <w:rFonts w:ascii="Arial" w:hAnsi="Arial" w:cs="Arial"/>
                <w:szCs w:val="24"/>
              </w:rPr>
              <w:t xml:space="preserve">acclimation (+4°C during 2 days) followed by 2 nights at -3°C (frost treatment) </w:t>
            </w:r>
          </w:p>
          <w:p w14:paraId="2605ED39" w14:textId="1E7463AF" w:rsidR="001070FD" w:rsidRPr="009A5EC2" w:rsidRDefault="001070FD" w:rsidP="003B4C2D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>2. 23°C day/18°C night, 63% humidity, 14 h day photoperiod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2B98DE75" w14:textId="6CD2B380" w:rsidR="001070FD" w:rsidRPr="009A5EC2" w:rsidRDefault="00C81155" w:rsidP="003B4C2D">
            <w:pPr>
              <w:spacing w:line="240" w:lineRule="auto"/>
              <w:rPr>
                <w:rFonts w:ascii="Arial" w:hAnsi="Arial" w:cs="Arial"/>
                <w:szCs w:val="24"/>
              </w:rPr>
            </w:pPr>
            <w:hyperlink r:id="rId5" w:history="1">
              <w:r w:rsidR="001070FD" w:rsidRPr="009A5EC2">
                <w:rPr>
                  <w:rStyle w:val="Hyperlink"/>
                  <w:rFonts w:ascii="Arial" w:hAnsi="Arial" w:cs="Arial"/>
                  <w:szCs w:val="24"/>
                  <w:lang w:val="en-US"/>
                </w:rPr>
                <w:t>https://www.ebi.ac.uk/arrayexpress/experiments/E-GEOD-45586/?query=%22Helianthus+annuus%22+</w:t>
              </w:r>
            </w:hyperlink>
            <w:r w:rsidR="001070FD"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1070FD" w:rsidRPr="009A5EC2" w14:paraId="57CB6F93" w14:textId="77777777" w:rsidTr="00B4019B">
        <w:trPr>
          <w:trHeight w:val="336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2D297158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2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29EE1589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-GEOD-44165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</w:tcPr>
          <w:p w14:paraId="2DBCF712" w14:textId="154702E1" w:rsidR="001070FD" w:rsidRPr="009A5EC2" w:rsidRDefault="00C80B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>ROS and h</w:t>
            </w:r>
            <w:r w:rsidR="0084268C" w:rsidRPr="009A5EC2">
              <w:rPr>
                <w:rFonts w:ascii="Arial" w:hAnsi="Arial" w:cs="Arial"/>
                <w:szCs w:val="24"/>
              </w:rPr>
              <w:t xml:space="preserve">ormone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5F4043" w14:textId="60462BBB" w:rsidR="001070FD" w:rsidRPr="009A5EC2" w:rsidRDefault="0084268C" w:rsidP="0084268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>Dormant, non</w:t>
            </w:r>
            <w:r w:rsidR="00C80BFD" w:rsidRPr="009A5EC2">
              <w:rPr>
                <w:rFonts w:ascii="Arial" w:hAnsi="Arial" w:cs="Arial"/>
                <w:szCs w:val="24"/>
              </w:rPr>
              <w:t>-</w:t>
            </w:r>
            <w:r w:rsidRPr="009A5EC2">
              <w:rPr>
                <w:rFonts w:ascii="Arial" w:hAnsi="Arial" w:cs="Arial"/>
                <w:szCs w:val="24"/>
              </w:rPr>
              <w:t xml:space="preserve">dormant seed, embryo 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72311231" w14:textId="7875CEB2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>Dormant and non-dormant sunflower embryo imbibed 24</w:t>
            </w:r>
            <w:r w:rsidR="00B4019B">
              <w:rPr>
                <w:rFonts w:ascii="Arial" w:hAnsi="Arial" w:cs="Arial"/>
                <w:szCs w:val="24"/>
              </w:rPr>
              <w:t xml:space="preserve"> </w:t>
            </w:r>
            <w:r w:rsidRPr="009A5EC2">
              <w:rPr>
                <w:rFonts w:ascii="Arial" w:hAnsi="Arial" w:cs="Arial"/>
                <w:szCs w:val="24"/>
              </w:rPr>
              <w:t>h on water, on ABA, on methylviologen, a pro-oxidant compound or on ethylene.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486EA562" w14:textId="006BA0AB" w:rsidR="001070FD" w:rsidRPr="009A5EC2" w:rsidRDefault="00C81155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hyperlink r:id="rId6" w:history="1">
              <w:r w:rsidR="001070FD" w:rsidRPr="009A5EC2">
                <w:rPr>
                  <w:rStyle w:val="Hyperlink"/>
                  <w:rFonts w:ascii="Arial" w:hAnsi="Arial" w:cs="Arial"/>
                  <w:szCs w:val="24"/>
                  <w:lang w:val="en-US"/>
                </w:rPr>
                <w:t>https://www.ebi.ac.uk/arrayexpress/experiments/E-GEOD-44165/?query=%22Helianthus+annuus%22+</w:t>
              </w:r>
            </w:hyperlink>
            <w:r w:rsidR="001070FD"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1070FD" w:rsidRPr="009A5EC2" w14:paraId="216589AE" w14:textId="77777777" w:rsidTr="00B4019B">
        <w:trPr>
          <w:trHeight w:val="644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3284457A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3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176A2274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-GEOD-25717-710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</w:tcPr>
          <w:p w14:paraId="5DB87A68" w14:textId="77777777" w:rsidR="001070FD" w:rsidRPr="009A5EC2" w:rsidRDefault="0084268C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 xml:space="preserve">Pathogen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3CBF73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ffect of downy mildew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  <w:p w14:paraId="7A89662E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6-10 day old cotyledons, first two  leaves inoculated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0421F6E3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b/>
                <w:i/>
                <w:szCs w:val="24"/>
              </w:rPr>
            </w:pPr>
            <w:proofErr w:type="spellStart"/>
            <w:r w:rsidRPr="009A5EC2">
              <w:rPr>
                <w:rFonts w:ascii="Arial" w:hAnsi="Arial" w:cs="Arial"/>
                <w:b/>
                <w:i/>
                <w:szCs w:val="24"/>
                <w:lang w:val="en-US"/>
              </w:rPr>
              <w:t>Plasmopara</w:t>
            </w:r>
            <w:proofErr w:type="spellEnd"/>
            <w:r w:rsidRPr="009A5EC2">
              <w:rPr>
                <w:rFonts w:ascii="Arial" w:hAnsi="Arial" w:cs="Arial"/>
                <w:b/>
                <w:i/>
                <w:szCs w:val="24"/>
                <w:lang w:val="en-US"/>
              </w:rPr>
              <w:t xml:space="preserve"> </w:t>
            </w:r>
            <w:proofErr w:type="spellStart"/>
            <w:r w:rsidRPr="009A5EC2">
              <w:rPr>
                <w:rFonts w:ascii="Arial" w:hAnsi="Arial" w:cs="Arial"/>
                <w:b/>
                <w:i/>
                <w:szCs w:val="24"/>
                <w:lang w:val="en-US"/>
              </w:rPr>
              <w:t>halstedii</w:t>
            </w:r>
            <w:proofErr w:type="spellEnd"/>
            <w:r w:rsidRPr="009A5EC2">
              <w:rPr>
                <w:rFonts w:ascii="Arial" w:hAnsi="Arial" w:cs="Arial"/>
                <w:b/>
                <w:i/>
                <w:szCs w:val="24"/>
              </w:rPr>
              <w:t xml:space="preserve"> - </w:t>
            </w:r>
            <w:r w:rsidRPr="009A5EC2">
              <w:rPr>
                <w:rFonts w:ascii="Arial" w:hAnsi="Arial" w:cs="Arial"/>
                <w:szCs w:val="24"/>
                <w:lang w:val="en-US"/>
              </w:rPr>
              <w:t>Race-710</w:t>
            </w:r>
          </w:p>
          <w:p w14:paraId="260925D4" w14:textId="5322C895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Time-3</w:t>
            </w:r>
            <w:r w:rsidR="00B4019B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Pr="009A5EC2">
              <w:rPr>
                <w:rFonts w:ascii="Arial" w:hAnsi="Arial" w:cs="Arial"/>
                <w:szCs w:val="24"/>
                <w:lang w:val="en-US"/>
              </w:rPr>
              <w:t>h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  <w:p w14:paraId="47FCF4CE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 xml:space="preserve">Polygonal spots occur on the above ground parts, especially on leaves. 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4A545C4B" w14:textId="00D2CDDC" w:rsidR="001070FD" w:rsidRPr="009A5EC2" w:rsidRDefault="00C81155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hyperlink r:id="rId7" w:history="1">
              <w:r w:rsidR="001070FD" w:rsidRPr="009A5EC2">
                <w:rPr>
                  <w:rStyle w:val="Hyperlink"/>
                  <w:rFonts w:ascii="Arial" w:hAnsi="Arial" w:cs="Arial"/>
                  <w:szCs w:val="24"/>
                  <w:lang w:val="en-US"/>
                </w:rPr>
                <w:t>https://www.ebi.ac.uk/arrayexpress/experiments/E-GEOD-25717/?query=%22Helianthus+annuus%22+</w:t>
              </w:r>
            </w:hyperlink>
            <w:r w:rsidR="001070FD"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1070FD" w:rsidRPr="009A5EC2" w14:paraId="39FDA665" w14:textId="77777777" w:rsidTr="00B4019B">
        <w:trPr>
          <w:trHeight w:val="644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4F5FA948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4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23EE1D87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-GEOD-25717-334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</w:tcPr>
          <w:p w14:paraId="00EF8CE1" w14:textId="77777777" w:rsidR="001070FD" w:rsidRPr="009A5EC2" w:rsidRDefault="0084268C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 xml:space="preserve">Pathogen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C3622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ffect of downy mildew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  <w:p w14:paraId="66B57823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 xml:space="preserve">6-10 day old cotyledons, first two  leaves </w:t>
            </w:r>
            <w:r w:rsidRPr="009A5EC2">
              <w:rPr>
                <w:rFonts w:ascii="Arial" w:hAnsi="Arial" w:cs="Arial"/>
                <w:szCs w:val="24"/>
                <w:lang w:val="en-US"/>
              </w:rPr>
              <w:lastRenderedPageBreak/>
              <w:t>inoculated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5ACECE7C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b/>
                <w:i/>
                <w:szCs w:val="24"/>
              </w:rPr>
            </w:pPr>
            <w:proofErr w:type="spellStart"/>
            <w:r w:rsidRPr="009A5EC2">
              <w:rPr>
                <w:rFonts w:ascii="Arial" w:hAnsi="Arial" w:cs="Arial"/>
                <w:b/>
                <w:i/>
                <w:szCs w:val="24"/>
                <w:lang w:val="en-US"/>
              </w:rPr>
              <w:lastRenderedPageBreak/>
              <w:t>Plasmopara</w:t>
            </w:r>
            <w:proofErr w:type="spellEnd"/>
            <w:r w:rsidRPr="009A5EC2">
              <w:rPr>
                <w:rFonts w:ascii="Arial" w:hAnsi="Arial" w:cs="Arial"/>
                <w:b/>
                <w:i/>
                <w:szCs w:val="24"/>
                <w:lang w:val="en-US"/>
              </w:rPr>
              <w:t xml:space="preserve"> </w:t>
            </w:r>
            <w:proofErr w:type="spellStart"/>
            <w:r w:rsidRPr="009A5EC2">
              <w:rPr>
                <w:rFonts w:ascii="Arial" w:hAnsi="Arial" w:cs="Arial"/>
                <w:b/>
                <w:i/>
                <w:szCs w:val="24"/>
                <w:lang w:val="en-US"/>
              </w:rPr>
              <w:t>halstedii</w:t>
            </w:r>
            <w:proofErr w:type="spellEnd"/>
            <w:r w:rsidRPr="009A5EC2">
              <w:rPr>
                <w:rFonts w:ascii="Arial" w:hAnsi="Arial" w:cs="Arial"/>
                <w:b/>
                <w:i/>
                <w:szCs w:val="24"/>
              </w:rPr>
              <w:t xml:space="preserve"> - </w:t>
            </w:r>
            <w:r w:rsidRPr="009A5EC2">
              <w:rPr>
                <w:rFonts w:ascii="Arial" w:hAnsi="Arial" w:cs="Arial"/>
                <w:szCs w:val="24"/>
                <w:lang w:val="en-US"/>
              </w:rPr>
              <w:t>Race-334</w:t>
            </w:r>
          </w:p>
          <w:p w14:paraId="4AD44EA0" w14:textId="53F2C179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Time-3</w:t>
            </w:r>
            <w:r w:rsidR="00B4019B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Pr="009A5EC2">
              <w:rPr>
                <w:rFonts w:ascii="Arial" w:hAnsi="Arial" w:cs="Arial"/>
                <w:szCs w:val="24"/>
                <w:lang w:val="en-US"/>
              </w:rPr>
              <w:t>h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  <w:p w14:paraId="4DD93953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 xml:space="preserve">Polygonal spots occur on the above ground parts, especially on leaves. 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2178FFE5" w14:textId="77777777" w:rsidR="001070FD" w:rsidRPr="009A5EC2" w:rsidRDefault="00C81155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hyperlink r:id="rId8" w:history="1">
              <w:r w:rsidR="001070FD" w:rsidRPr="009A5EC2">
                <w:rPr>
                  <w:rStyle w:val="Hyperlink"/>
                  <w:rFonts w:ascii="Arial" w:hAnsi="Arial" w:cs="Arial"/>
                  <w:szCs w:val="24"/>
                  <w:lang w:val="en-US"/>
                </w:rPr>
                <w:t>https://www.ebi.ac.uk/arrayexpress/experiments/E-GEOD-25717/?query=%22Helianthus+annuus%22+</w:t>
              </w:r>
            </w:hyperlink>
            <w:r w:rsidR="001070FD"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1070FD" w:rsidRPr="009A5EC2" w14:paraId="4D513C67" w14:textId="77777777" w:rsidTr="00B4019B">
        <w:trPr>
          <w:trHeight w:val="527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52E53EFE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lastRenderedPageBreak/>
              <w:t>5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3FAE68FF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-GEOD-22519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</w:tcPr>
          <w:p w14:paraId="20FEC67F" w14:textId="77777777" w:rsidR="001070FD" w:rsidRPr="009A5EC2" w:rsidRDefault="0084268C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 xml:space="preserve">ABA/ drought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11B107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Identification of ABA regulated genes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  <w:r w:rsidRPr="009A5EC2">
              <w:rPr>
                <w:rFonts w:ascii="Arial" w:hAnsi="Arial" w:cs="Arial"/>
                <w:szCs w:val="24"/>
                <w:lang w:val="en-US"/>
              </w:rPr>
              <w:t>12 day old leaves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66C150E7" w14:textId="188C0E87" w:rsidR="001070FD" w:rsidRPr="009A5EC2" w:rsidRDefault="001070FD" w:rsidP="00C376D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ABA-10</w:t>
            </w:r>
            <w:r w:rsidR="00B4019B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proofErr w:type="spellStart"/>
            <w:r w:rsidR="00B4019B">
              <w:rPr>
                <w:rFonts w:ascii="Arial" w:hAnsi="Arial" w:cs="Arial"/>
                <w:szCs w:val="24"/>
                <w:lang w:val="en-US"/>
              </w:rPr>
              <w:t>μ</w:t>
            </w:r>
            <w:r w:rsidRPr="009A5EC2">
              <w:rPr>
                <w:rFonts w:ascii="Arial" w:hAnsi="Arial" w:cs="Arial"/>
                <w:szCs w:val="24"/>
                <w:lang w:val="en-US"/>
              </w:rPr>
              <w:t>M</w:t>
            </w:r>
            <w:proofErr w:type="spellEnd"/>
            <w:r w:rsidRPr="009A5EC2">
              <w:rPr>
                <w:rFonts w:ascii="Arial" w:hAnsi="Arial" w:cs="Arial"/>
                <w:szCs w:val="24"/>
                <w:lang w:val="en-US"/>
              </w:rPr>
              <w:t xml:space="preserve"> for 6</w:t>
            </w:r>
            <w:r w:rsidR="002250DB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Pr="009A5EC2">
              <w:rPr>
                <w:rFonts w:ascii="Arial" w:hAnsi="Arial" w:cs="Arial"/>
                <w:szCs w:val="24"/>
                <w:lang w:val="en-US"/>
              </w:rPr>
              <w:t>h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  <w:p w14:paraId="21499552" w14:textId="72210457" w:rsidR="001070FD" w:rsidRPr="009A5EC2" w:rsidRDefault="001070FD" w:rsidP="00C376DC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>Growth conditions were 14</w:t>
            </w:r>
            <w:r w:rsidR="003B4C2D">
              <w:rPr>
                <w:rFonts w:ascii="Arial" w:hAnsi="Arial" w:cs="Arial"/>
                <w:szCs w:val="24"/>
              </w:rPr>
              <w:t xml:space="preserve"> </w:t>
            </w:r>
            <w:r w:rsidRPr="009A5EC2">
              <w:rPr>
                <w:rFonts w:ascii="Arial" w:hAnsi="Arial" w:cs="Arial"/>
                <w:szCs w:val="24"/>
              </w:rPr>
              <w:t>h light at 23°C and 10</w:t>
            </w:r>
            <w:r w:rsidR="00B4019B">
              <w:rPr>
                <w:rFonts w:ascii="Arial" w:hAnsi="Arial" w:cs="Arial"/>
                <w:szCs w:val="24"/>
              </w:rPr>
              <w:t xml:space="preserve"> </w:t>
            </w:r>
            <w:r w:rsidRPr="009A5EC2">
              <w:rPr>
                <w:rFonts w:ascii="Arial" w:hAnsi="Arial" w:cs="Arial"/>
                <w:szCs w:val="24"/>
              </w:rPr>
              <w:t>h night at 20°C under fluorescent bulbs. Plants were grown in 6 hydroponic boxes containing 20 litres of aerated liquid culture medium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1EF237BE" w14:textId="77777777" w:rsidR="001070FD" w:rsidRPr="009A5EC2" w:rsidRDefault="00C81155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hyperlink r:id="rId9" w:history="1">
              <w:r w:rsidR="001070FD" w:rsidRPr="009A5EC2">
                <w:rPr>
                  <w:rStyle w:val="Hyperlink"/>
                  <w:rFonts w:ascii="Arial" w:hAnsi="Arial" w:cs="Arial"/>
                  <w:szCs w:val="24"/>
                  <w:lang w:val="en-US"/>
                </w:rPr>
                <w:t>https://www.ebi.ac.uk/arrayexpress/experiments/E-GEOD-22519/?query=%22Helianthus+annuus%22+</w:t>
              </w:r>
            </w:hyperlink>
            <w:r w:rsidR="001070FD"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1070FD" w:rsidRPr="009A5EC2" w14:paraId="50270D85" w14:textId="77777777" w:rsidTr="00B4019B">
        <w:trPr>
          <w:trHeight w:val="527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40872717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6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1BF377DF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-GEOD-36304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</w:tcPr>
          <w:p w14:paraId="664A69AC" w14:textId="77777777" w:rsidR="001070FD" w:rsidRPr="009A5EC2" w:rsidRDefault="0084268C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>Drough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4C626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Assessing drought stress in field grown plants 86 day old flowering plant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4AF27167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b/>
                <w:bCs/>
                <w:szCs w:val="24"/>
                <w:lang w:val="en-US"/>
              </w:rPr>
              <w:t>Drought stress</w:t>
            </w:r>
            <w:r w:rsidRPr="009A5EC2">
              <w:rPr>
                <w:rFonts w:ascii="Arial" w:hAnsi="Arial" w:cs="Arial"/>
                <w:szCs w:val="24"/>
                <w:lang w:val="en-US"/>
              </w:rPr>
              <w:t>- No Water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  <w:p w14:paraId="51F54ED7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  <w:lang w:val="en-US"/>
              </w:rPr>
            </w:pPr>
            <w:r w:rsidRPr="009A5EC2">
              <w:rPr>
                <w:rFonts w:ascii="Arial" w:hAnsi="Arial" w:cs="Arial"/>
                <w:b/>
                <w:bCs/>
                <w:szCs w:val="24"/>
                <w:lang w:val="en-US"/>
              </w:rPr>
              <w:t>Control</w:t>
            </w:r>
            <w:r w:rsidRPr="009A5EC2">
              <w:rPr>
                <w:rFonts w:ascii="Arial" w:hAnsi="Arial" w:cs="Arial"/>
                <w:szCs w:val="24"/>
                <w:lang w:val="en-US"/>
              </w:rPr>
              <w:t>- Watered once in 30 days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4ADE6074" w14:textId="77777777" w:rsidR="001070FD" w:rsidRPr="009A5EC2" w:rsidRDefault="00C81155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hyperlink r:id="rId10" w:history="1">
              <w:r w:rsidR="001070FD" w:rsidRPr="009A5EC2">
                <w:rPr>
                  <w:rStyle w:val="Hyperlink"/>
                  <w:rFonts w:ascii="Arial" w:hAnsi="Arial" w:cs="Arial"/>
                  <w:szCs w:val="24"/>
                  <w:lang w:val="en-US"/>
                </w:rPr>
                <w:t>https://www.ebi.ac.uk/arrayexpress/experiments/E-GEOD-36304/?query=%22Helianthus+annuus%22+</w:t>
              </w:r>
            </w:hyperlink>
            <w:r w:rsidR="001070FD"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1070FD" w:rsidRPr="009A5EC2" w14:paraId="588EEB99" w14:textId="77777777" w:rsidTr="00B4019B">
        <w:trPr>
          <w:trHeight w:val="644"/>
        </w:trPr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053E76D2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7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4860FF0D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E-GEOD-38812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</w:tcPr>
          <w:p w14:paraId="4C25685E" w14:textId="77777777" w:rsidR="001070FD" w:rsidRPr="009A5EC2" w:rsidRDefault="0084268C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 xml:space="preserve">ABA/drought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1C566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 xml:space="preserve">Identification </w:t>
            </w:r>
          </w:p>
          <w:p w14:paraId="749EBF6E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of for QTL of ABA response , 15 day old plantlets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0922D5F3" w14:textId="7F0AC9B8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  <w:lang w:val="en-US"/>
              </w:rPr>
              <w:t>ABA-0.5</w:t>
            </w:r>
            <w:r w:rsidR="009A5EC2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proofErr w:type="spellStart"/>
            <w:r w:rsidR="00B4019B">
              <w:rPr>
                <w:rFonts w:ascii="Arial" w:hAnsi="Arial" w:cs="Arial"/>
                <w:szCs w:val="24"/>
                <w:lang w:val="en-US"/>
              </w:rPr>
              <w:t>μ</w:t>
            </w:r>
            <w:r w:rsidRPr="009A5EC2">
              <w:rPr>
                <w:rFonts w:ascii="Arial" w:hAnsi="Arial" w:cs="Arial"/>
                <w:szCs w:val="24"/>
                <w:lang w:val="en-US"/>
              </w:rPr>
              <w:t>M</w:t>
            </w:r>
            <w:proofErr w:type="spellEnd"/>
            <w:r w:rsidRPr="009A5EC2">
              <w:rPr>
                <w:rFonts w:ascii="Arial" w:hAnsi="Arial" w:cs="Arial"/>
                <w:szCs w:val="24"/>
                <w:lang w:val="en-US"/>
              </w:rPr>
              <w:t xml:space="preserve"> for 6</w:t>
            </w:r>
            <w:r w:rsidR="009A5EC2">
              <w:rPr>
                <w:rFonts w:ascii="Arial" w:hAnsi="Arial" w:cs="Arial"/>
                <w:szCs w:val="24"/>
                <w:lang w:val="en-US"/>
              </w:rPr>
              <w:t xml:space="preserve"> h</w:t>
            </w:r>
            <w:r w:rsidRPr="009A5EC2">
              <w:rPr>
                <w:rFonts w:ascii="Arial" w:hAnsi="Arial" w:cs="Arial"/>
                <w:szCs w:val="24"/>
              </w:rPr>
              <w:t xml:space="preserve"> </w:t>
            </w:r>
          </w:p>
          <w:p w14:paraId="18768FD7" w14:textId="15983BE8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9A5EC2">
              <w:rPr>
                <w:rFonts w:ascii="Arial" w:hAnsi="Arial" w:cs="Arial"/>
                <w:szCs w:val="24"/>
              </w:rPr>
              <w:t>Growth conditions were 14</w:t>
            </w:r>
            <w:r w:rsidR="009A5EC2">
              <w:rPr>
                <w:rFonts w:ascii="Arial" w:hAnsi="Arial" w:cs="Arial"/>
                <w:szCs w:val="24"/>
              </w:rPr>
              <w:t xml:space="preserve"> </w:t>
            </w:r>
            <w:r w:rsidRPr="009A5EC2">
              <w:rPr>
                <w:rFonts w:ascii="Arial" w:hAnsi="Arial" w:cs="Arial"/>
                <w:szCs w:val="24"/>
              </w:rPr>
              <w:t>h light at 23°C and 10</w:t>
            </w:r>
            <w:r w:rsidR="009A5EC2">
              <w:rPr>
                <w:rFonts w:ascii="Arial" w:hAnsi="Arial" w:cs="Arial"/>
                <w:szCs w:val="24"/>
              </w:rPr>
              <w:t xml:space="preserve"> </w:t>
            </w:r>
            <w:r w:rsidRPr="009A5EC2">
              <w:rPr>
                <w:rFonts w:ascii="Arial" w:hAnsi="Arial" w:cs="Arial"/>
                <w:szCs w:val="24"/>
              </w:rPr>
              <w:t>h night at 18°C under fluorescent bulbs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35" w:type="dxa"/>
              <w:bottom w:w="0" w:type="dxa"/>
              <w:right w:w="35" w:type="dxa"/>
            </w:tcMar>
            <w:hideMark/>
          </w:tcPr>
          <w:p w14:paraId="1778E64D" w14:textId="77777777" w:rsidR="001070FD" w:rsidRPr="009A5EC2" w:rsidRDefault="00C81155" w:rsidP="005B65CB">
            <w:pPr>
              <w:spacing w:line="240" w:lineRule="auto"/>
              <w:rPr>
                <w:rStyle w:val="Hyperlink"/>
                <w:rFonts w:ascii="Arial" w:hAnsi="Arial" w:cs="Arial"/>
                <w:szCs w:val="24"/>
                <w:lang w:val="en-US"/>
              </w:rPr>
            </w:pPr>
            <w:hyperlink r:id="rId11" w:history="1">
              <w:r w:rsidR="001070FD" w:rsidRPr="009A5EC2">
                <w:rPr>
                  <w:rStyle w:val="Hyperlink"/>
                  <w:rFonts w:ascii="Arial" w:hAnsi="Arial" w:cs="Arial"/>
                  <w:szCs w:val="24"/>
                  <w:lang w:val="en-US"/>
                </w:rPr>
                <w:t>https://www.ebi.ac.uk/arrayexpress/experiments/E-GEOD-38812/?query=%22Helianthus+annuus%22+</w:t>
              </w:r>
            </w:hyperlink>
          </w:p>
          <w:p w14:paraId="1427DE7C" w14:textId="77777777" w:rsidR="001070FD" w:rsidRPr="009A5EC2" w:rsidRDefault="001070FD" w:rsidP="005B65CB">
            <w:pPr>
              <w:spacing w:line="240" w:lineRule="auto"/>
              <w:rPr>
                <w:rFonts w:ascii="Arial" w:hAnsi="Arial" w:cs="Arial"/>
                <w:szCs w:val="24"/>
              </w:rPr>
            </w:pPr>
          </w:p>
        </w:tc>
      </w:tr>
    </w:tbl>
    <w:p w14:paraId="1B225C76" w14:textId="77777777" w:rsidR="00530549" w:rsidRPr="009A5EC2" w:rsidRDefault="00530549" w:rsidP="005B65CB">
      <w:pPr>
        <w:spacing w:line="240" w:lineRule="auto"/>
        <w:rPr>
          <w:rFonts w:ascii="Arial" w:hAnsi="Arial" w:cs="Arial"/>
          <w:szCs w:val="24"/>
        </w:rPr>
      </w:pPr>
    </w:p>
    <w:sectPr w:rsidR="00530549" w:rsidRPr="009A5EC2" w:rsidSect="005305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3363D8"/>
    <w:multiLevelType w:val="hybridMultilevel"/>
    <w:tmpl w:val="1B1E8E70"/>
    <w:lvl w:ilvl="0" w:tplc="C93A6918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65728"/>
    <w:rsid w:val="00032724"/>
    <w:rsid w:val="00052D92"/>
    <w:rsid w:val="000B6715"/>
    <w:rsid w:val="001070FD"/>
    <w:rsid w:val="00147164"/>
    <w:rsid w:val="00183EAF"/>
    <w:rsid w:val="001A12A1"/>
    <w:rsid w:val="001A1EAD"/>
    <w:rsid w:val="001D6D2F"/>
    <w:rsid w:val="001F111F"/>
    <w:rsid w:val="002250DB"/>
    <w:rsid w:val="002749CB"/>
    <w:rsid w:val="002F6666"/>
    <w:rsid w:val="00307099"/>
    <w:rsid w:val="003437DD"/>
    <w:rsid w:val="003624F8"/>
    <w:rsid w:val="003A66C2"/>
    <w:rsid w:val="003B4C2D"/>
    <w:rsid w:val="003C5346"/>
    <w:rsid w:val="003F57EA"/>
    <w:rsid w:val="0040052A"/>
    <w:rsid w:val="004448E3"/>
    <w:rsid w:val="004917E4"/>
    <w:rsid w:val="00502764"/>
    <w:rsid w:val="00530549"/>
    <w:rsid w:val="00541A0F"/>
    <w:rsid w:val="00562AC4"/>
    <w:rsid w:val="005B65CB"/>
    <w:rsid w:val="00605C5B"/>
    <w:rsid w:val="006E0FB3"/>
    <w:rsid w:val="00712843"/>
    <w:rsid w:val="00725122"/>
    <w:rsid w:val="00734BCD"/>
    <w:rsid w:val="007D20E8"/>
    <w:rsid w:val="007D28FC"/>
    <w:rsid w:val="008029B6"/>
    <w:rsid w:val="008062B9"/>
    <w:rsid w:val="0084077A"/>
    <w:rsid w:val="0084268C"/>
    <w:rsid w:val="00865728"/>
    <w:rsid w:val="008B1A64"/>
    <w:rsid w:val="009063DB"/>
    <w:rsid w:val="009265C4"/>
    <w:rsid w:val="009A5EC2"/>
    <w:rsid w:val="00A14EDB"/>
    <w:rsid w:val="00A22EC7"/>
    <w:rsid w:val="00A36E09"/>
    <w:rsid w:val="00A543E6"/>
    <w:rsid w:val="00AC0DB4"/>
    <w:rsid w:val="00B4019B"/>
    <w:rsid w:val="00B614AA"/>
    <w:rsid w:val="00C07EDF"/>
    <w:rsid w:val="00C376DC"/>
    <w:rsid w:val="00C51D56"/>
    <w:rsid w:val="00C543D9"/>
    <w:rsid w:val="00C80BFD"/>
    <w:rsid w:val="00C81155"/>
    <w:rsid w:val="00CE6CBD"/>
    <w:rsid w:val="00CF3CAB"/>
    <w:rsid w:val="00D66B84"/>
    <w:rsid w:val="00DB6E05"/>
    <w:rsid w:val="00E4503E"/>
    <w:rsid w:val="00E7445E"/>
    <w:rsid w:val="00E87323"/>
    <w:rsid w:val="00EA6EE9"/>
    <w:rsid w:val="00EF1542"/>
    <w:rsid w:val="00FF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6C48A0"/>
  <w15:docId w15:val="{84A13FA9-227F-42B2-B240-70D4A7C0A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572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65728"/>
    <w:pPr>
      <w:spacing w:before="100" w:beforeAutospacing="1" w:after="100" w:afterAutospacing="1" w:line="240" w:lineRule="auto"/>
    </w:pPr>
    <w:rPr>
      <w:rFonts w:eastAsia="Times New Roman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9265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2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0E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22EC7"/>
    <w:rPr>
      <w:color w:val="800080" w:themeColor="followedHyperlink"/>
      <w:u w:val="single"/>
    </w:rPr>
  </w:style>
  <w:style w:type="character" w:customStyle="1" w:styleId="name">
    <w:name w:val="name"/>
    <w:basedOn w:val="DefaultParagraphFont"/>
    <w:rsid w:val="00725122"/>
  </w:style>
  <w:style w:type="character" w:customStyle="1" w:styleId="ListParagraphChar">
    <w:name w:val="List Paragraph Char"/>
    <w:basedOn w:val="DefaultParagraphFont"/>
    <w:link w:val="ListParagraph"/>
    <w:uiPriority w:val="34"/>
    <w:rsid w:val="00725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arrayexpress/experiments/E-GEOD-25717/?query=%22Helianthus+annuus%22+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ebi.ac.uk/arrayexpress/experiments/E-GEOD-25717/?query=%22Helianthus+annuus%22+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ebi.ac.uk/arrayexpress/experiments/E-GEOD-44165/?query=%22Helianthus+annuus%22+" TargetMode="External"/><Relationship Id="rId11" Type="http://schemas.openxmlformats.org/officeDocument/2006/relationships/hyperlink" Target="https://www.ebi.ac.uk/arrayexpress/experiments/E-GEOD-38812/?query=%22Helianthus+annuus%22+" TargetMode="External"/><Relationship Id="rId5" Type="http://schemas.openxmlformats.org/officeDocument/2006/relationships/hyperlink" Target="https://www.ebi.ac.uk/arrayexpress/experiments/E-GEOD-45586/?query=%22Helianthus+annuus%22+" TargetMode="External"/><Relationship Id="rId10" Type="http://schemas.openxmlformats.org/officeDocument/2006/relationships/hyperlink" Target="https://www.ebi.ac.uk/arrayexpress/experiments/E-GEOD-36304/?query=%22Helianthus+annuus%22+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bi.ac.uk/arrayexpress/experiments/E-GEOD-22519/?query=%22Helianthus+annuus%22+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itha</dc:creator>
  <cp:keywords/>
  <dc:description/>
  <cp:lastModifiedBy>Senthil-Kumar Muthappa</cp:lastModifiedBy>
  <cp:revision>47</cp:revision>
  <cp:lastPrinted>2015-05-21T15:11:00Z</cp:lastPrinted>
  <dcterms:created xsi:type="dcterms:W3CDTF">2015-05-04T05:07:00Z</dcterms:created>
  <dcterms:modified xsi:type="dcterms:W3CDTF">2015-07-23T07:17:00Z</dcterms:modified>
</cp:coreProperties>
</file>